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2083"/>
        <w:gridCol w:w="782"/>
        <w:gridCol w:w="1445"/>
        <w:gridCol w:w="1339"/>
        <w:gridCol w:w="912"/>
        <w:gridCol w:w="1018"/>
        <w:gridCol w:w="531"/>
      </w:tblGrid>
      <w:tr w:rsidR="003179DA" w:rsidRPr="003179DA" w14:paraId="6E7ACBC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CAE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4F9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7A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01D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567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E6A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8E6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53EE6A97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C0E6F5"/>
            <w:noWrap/>
            <w:vAlign w:val="center"/>
            <w:hideMark/>
          </w:tcPr>
          <w:p w14:paraId="77E9805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0"/>
                <w:szCs w:val="40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0"/>
                <w:szCs w:val="40"/>
                <w14:ligatures w14:val="none"/>
              </w:rPr>
              <w:t>2022-2024, Tutuila Only</w:t>
            </w:r>
          </w:p>
        </w:tc>
      </w:tr>
      <w:tr w:rsidR="003179DA" w:rsidRPr="003179DA" w14:paraId="3FB05B43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7C7C17F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</w:tr>
      <w:tr w:rsidR="003179DA" w:rsidRPr="003179DA" w14:paraId="713C44E2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A9EED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ova_tut_quadrant &lt;- aov(Clams...Hectare ~ Quadrant, data = tutuila_data)</w:t>
            </w:r>
          </w:p>
        </w:tc>
      </w:tr>
      <w:tr w:rsidR="003179DA" w:rsidRPr="003179DA" w14:paraId="173FCEB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45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FD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6DB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FE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EEF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C0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3B6F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6920DB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354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C6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0D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CB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19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A84CA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0C99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</w:tr>
      <w:tr w:rsidR="003179DA" w:rsidRPr="003179DA" w14:paraId="64601C7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9D0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8E3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21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7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30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A66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B1F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CA7D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A7B48D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5CB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F37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6ED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391B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D2C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420D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B983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0533AC4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A6A8F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DCAE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EB7D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EFB9D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B8C42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8A5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FDB5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031CE6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65B60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B04086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C3083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1E498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F7479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15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8312C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5740D5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A85480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230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6BF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5BA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DD73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D6A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FEB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7DFD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0C67877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E459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FFD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252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1C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4B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9F3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93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590BC406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7AC4555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</w:tr>
      <w:tr w:rsidR="003179DA" w:rsidRPr="003179DA" w14:paraId="5193DD6F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6C01F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ova_tut_protection &lt;- aov(Clams...Hectare ~ Protection, data = tutuila_data)</w:t>
            </w:r>
          </w:p>
        </w:tc>
      </w:tr>
      <w:tr w:rsidR="003179DA" w:rsidRPr="003179DA" w14:paraId="1401DAE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C57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D6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046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264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95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CA6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BBA2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BA485E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0DF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33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904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5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F7E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4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EA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6049C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C06F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7651171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E8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E3F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209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507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D6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5B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53DC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348703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FF5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62D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60C6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67E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A96A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A7A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5F4A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6603FEDC" w14:textId="77777777" w:rsidTr="003179DA">
        <w:trPr>
          <w:trHeight w:val="20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066A0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_squared(anova_tut_protec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EDCF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0000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DE79B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6EF510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227A94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53A2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A4CA2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EC07C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F3D77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9E505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CFE7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3ABB1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9C82DB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6971AA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E5980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0578C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F7C52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537F5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32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486D4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F959D8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BEA00D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74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9B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4726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0A6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3F5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4E2B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C4AD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6CA7888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B901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3C1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51A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C4A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84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101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718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5F82AF87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722DBB9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</w:tr>
      <w:tr w:rsidR="003179DA" w:rsidRPr="003179DA" w14:paraId="696C5599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94AAE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ova_tut_Juris &lt;- aov(Clams...Hectare ~ Jurisdiction, data = tutuila_data)</w:t>
            </w:r>
          </w:p>
        </w:tc>
      </w:tr>
      <w:tr w:rsidR="003179DA" w:rsidRPr="003179DA" w14:paraId="3491486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2F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9B1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2F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D9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F35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1FC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141A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DB037B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7A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31D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A43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6254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471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8127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CF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.8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F38C3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6CAD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3D9E6D1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49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AFC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C6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09903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D07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854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4D2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CEE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71F7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84724E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B33C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B31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EE0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7FC6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D90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F64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1CA9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517E72D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5EB3E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27F7B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57D33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4DEE3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B8B80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77DA2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F8D13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B81A13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B0939E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FE9CB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D018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53C93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5AEF9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12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A5441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3161C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D3D981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314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FFE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1B76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5B14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69B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A811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7343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AB755E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65B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FD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FC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A2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17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B85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2AC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7D958222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76678CE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uadrant * Protection</w:t>
            </w:r>
          </w:p>
        </w:tc>
      </w:tr>
      <w:tr w:rsidR="003179DA" w:rsidRPr="003179DA" w14:paraId="1AE99498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AE5B1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ova_tut_quad_pro &lt;- aov(Clams...Hectare ~ Quadrant * Protection2, data = tutuila_data)</w:t>
            </w:r>
          </w:p>
        </w:tc>
      </w:tr>
      <w:tr w:rsidR="003179DA" w:rsidRPr="003179DA" w14:paraId="332894E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3BD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94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78C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D6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23F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95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541C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ACD9B0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460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78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C19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70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137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FF991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1232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52A5530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DE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DC5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97A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43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2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7FD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DEF94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0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D709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3179DA" w:rsidRPr="003179DA" w14:paraId="605A0DC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3AC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05C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AE2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648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CF8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869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7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16E8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C934EA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6CB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40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9E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EE9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319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E5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227F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AD247E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FB9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D6C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2F6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D16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B1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3F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F112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61EC69A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D6C5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D2365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7CC28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3EF9E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06C6D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0847A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1B2C2E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677BBF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9DA23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5694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3C8D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BBCA7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367E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1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C63B5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6DEA54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F5067A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72891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00E33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A460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FD03C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86106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1157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11575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E36479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A5D47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Protecti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D51F9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28D00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DC1418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FCDA7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4553CE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50E3C9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2A7145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444B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C0AE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2BEAA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D610A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A174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D0B7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05D9EE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0B162A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C3F51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E68F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EB8D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7688A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64E8A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EFA4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156AD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3535BF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337C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1F984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226EA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AFA3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5E071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43DC6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F6AE80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89E4AA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FCA26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Protecti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9EFD4D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C4FA3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FC0267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8F665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55CE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FD850B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1B078B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13B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BAB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06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3F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CD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DF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4E6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17998DA7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6A13E08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Jurisdiction * Protection</w:t>
            </w:r>
          </w:p>
        </w:tc>
      </w:tr>
      <w:tr w:rsidR="003179DA" w:rsidRPr="003179DA" w14:paraId="2892E98C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DBEFF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nova_tut_juris_pro &lt;- aov(Clams...Hectare ~ Jurisdiction * Protection2, data = tutuila_data)</w:t>
            </w:r>
          </w:p>
        </w:tc>
      </w:tr>
      <w:tr w:rsidR="003179DA" w:rsidRPr="003179DA" w14:paraId="732979C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668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AC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5D6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03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505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2BA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5333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EB8C33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89C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F7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FC8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9BE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5E8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BE660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D775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6322078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D0B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33F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1B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043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7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93C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03350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63CA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</w:tr>
      <w:tr w:rsidR="003179DA" w:rsidRPr="003179DA" w14:paraId="464F92F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BC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8A1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D08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C2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ACA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39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79FF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DBD76A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640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26E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34F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121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E4B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FAF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ADD6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160C77B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7D357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8DF7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2090E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4814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C06EF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6CC77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2D687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FEEEAB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5977F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5BA8A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0EBF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4A88B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6C216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1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4A8AD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1BC4D5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D07A1A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FB44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A4801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3640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025D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7D09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B037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7C072F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B3F4071" w14:textId="77777777" w:rsidTr="003179D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D0A24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DB91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E2452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4B46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0A94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ABF0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37F71D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D30AA5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97E1C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BD680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4BF0F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67FE3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0263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1732E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0955E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578484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03093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8585B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682F6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F02FE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|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6B944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11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253BD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C74BCB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E43ECD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55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D2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08C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84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B0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98F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A9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757877E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CF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2E9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96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F2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8CD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8A2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80F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0D1803B4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0E6F5"/>
            <w:noWrap/>
            <w:vAlign w:val="bottom"/>
            <w:hideMark/>
          </w:tcPr>
          <w:p w14:paraId="299D281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land * Year * Protection</w:t>
            </w:r>
          </w:p>
        </w:tc>
      </w:tr>
      <w:tr w:rsidR="003179DA" w:rsidRPr="003179DA" w14:paraId="1AE350D1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52C1D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full &lt;- aov(Dens ~ Island * Year * Protection, data = ReefSlope_allyears)</w:t>
            </w:r>
          </w:p>
        </w:tc>
      </w:tr>
      <w:tr w:rsidR="003179DA" w:rsidRPr="003179DA" w14:paraId="75BEE42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13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95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3BD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934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1C2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C69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1C6A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E6E7FE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DD8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56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E9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C05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7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738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D696F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36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9B5C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46ADD2F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DC8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A4A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552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D2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152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20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2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0E71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A99577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37E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B6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04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D8C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158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379D6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EA12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3179DA" w:rsidRPr="003179DA" w14:paraId="04FE0FC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B9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4C6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E42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C89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36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2B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08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9D2F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0A8062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809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4C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3C5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FF1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EA8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4C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8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03B8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65A67C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FC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DEC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AAD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1AE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E21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65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71F5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53DE1D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445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5970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3CA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3298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2AF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F01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787B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466365D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0D48E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B272F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0B47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48DB9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C912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8B36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308098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55E3B7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6364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9E225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97E22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CED9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4268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1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7E7D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656A75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EE541D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D6C3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CEA96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6435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32A4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CA3B1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AA67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EE128C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45D8FD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AB04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8E32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5FA08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DD52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5F92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332BE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28DAC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51C1D1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63B72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6CFD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0FBE6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.8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0731D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0753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6EF82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33038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8D794C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44E7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93595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D823B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DF290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34D91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8228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0D0E46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2C19A79" w14:textId="77777777" w:rsidTr="003179D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73106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47FF4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A11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6992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FD5EE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2DBA0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47562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6C5C80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FC82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F7DB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464FE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5731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CD2F7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1E61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00479E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18E7D2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9742B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E6D9F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4CC1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57909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53983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39D9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C1B6C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1DC226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3771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DB885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B32A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3D71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7E4DD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D007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B87553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F079B7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1F941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Juris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8120A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F9A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0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62A66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95859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3E8F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7C70F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97B30E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E3D9E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Quadrant:Protectio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2A68A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FE89D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F9F00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79A22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54F27D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8B8ED7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814571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974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A1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5F7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28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57F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17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673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6668009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F7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BD9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E349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4AA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A80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148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B8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2C73D62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center"/>
            <w:hideMark/>
          </w:tcPr>
          <w:p w14:paraId="3EEA6F9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0"/>
                <w:szCs w:val="40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0"/>
                <w:szCs w:val="40"/>
                <w14:ligatures w14:val="none"/>
              </w:rPr>
              <w:t>All Years</w:t>
            </w:r>
          </w:p>
        </w:tc>
      </w:tr>
      <w:tr w:rsidR="003179DA" w:rsidRPr="003179DA" w14:paraId="139ECE38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708AB06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</w:tr>
      <w:tr w:rsidR="003179DA" w:rsidRPr="003179DA" w14:paraId="6A646A33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59E99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year &lt;- aov(Dens ~ Year, data = ReefSlope_allyears)</w:t>
            </w:r>
          </w:p>
        </w:tc>
      </w:tr>
      <w:tr w:rsidR="003179DA" w:rsidRPr="003179DA" w14:paraId="54AD699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26E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655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D87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5A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91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9F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240D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6167AF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B3A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DEF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608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9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C00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9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52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9E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500A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3179DA" w:rsidRPr="003179DA" w14:paraId="526E164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BC2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32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8B4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868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5FB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735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5B0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6B22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B44DF1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88E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90A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6FB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A9A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5544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A46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6966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2C297BA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2F178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642E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62507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B4F0C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866B3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D1F0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72B88B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183240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786F1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4B51A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891EC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6EBCB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49AA9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21557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5D8997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10034E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95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54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548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8F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D5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C4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C47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69A37B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EDF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D09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D85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9D5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E18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F5F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F85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1C90B37A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25572E1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</w:tr>
      <w:tr w:rsidR="003179DA" w:rsidRPr="003179DA" w14:paraId="6099D970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4217D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island &lt;- aov(Dens ~ Island, data = ReefSlope_allyears)</w:t>
            </w:r>
          </w:p>
        </w:tc>
      </w:tr>
      <w:tr w:rsidR="003179DA" w:rsidRPr="003179DA" w14:paraId="6AD49CE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66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926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7BD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1CC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0E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E7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3AF9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AC9FC1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03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2CC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38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09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16E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871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F68D5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7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A2D5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573AA3F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822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C6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3B8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67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45B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721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21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B56B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9883D9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18E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891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16D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393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615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A5A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A3B0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15D5F69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AF717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A1CBF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B5AE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7A963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E1E7C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61D7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F25BD2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70FAC1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625AC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4115D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EF2CD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97672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5D2E8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5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DCF492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3597D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0D2B64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A7A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6FF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2196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3CA6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9F3F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FFCB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C24C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0ED21F3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A85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EE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A59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2A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00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3FE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51F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2FDD1D4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3F9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64D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5B0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33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E35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571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3EE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093A282B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50B9F6B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</w:tr>
      <w:tr w:rsidR="003179DA" w:rsidRPr="003179DA" w14:paraId="4D9AB66D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23A5C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protection &lt;- aov(Dens ~ Protection, data = ReefSlope_allyears)</w:t>
            </w:r>
          </w:p>
        </w:tc>
      </w:tr>
      <w:tr w:rsidR="003179DA" w:rsidRPr="003179DA" w14:paraId="42FF6B4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613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713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CF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F45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B08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4F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8C0F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64A3BC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27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81E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276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62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304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2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EF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4663F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4C8D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</w:tr>
      <w:tr w:rsidR="003179DA" w:rsidRPr="003179DA" w14:paraId="77AB185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3D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88A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526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14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9E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3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2E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5C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4876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EEC969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0A11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1862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4CEC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7F4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C2D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B75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2E9B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72AEB5A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96CB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AD07E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158EE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6EC4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7470B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5B49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CBCD11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C14AB3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7B8E0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046B9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A0AA3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AFE85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F700C1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2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8CD60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FC88B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F7C320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50B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7B3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BFE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C3D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3D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5B0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B83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54CB099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048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25B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91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9D7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306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C8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A96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72265169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0C3BEE0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land * Protection</w:t>
            </w:r>
          </w:p>
        </w:tc>
      </w:tr>
      <w:tr w:rsidR="003179DA" w:rsidRPr="003179DA" w14:paraId="0F0AA777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0E1A1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island_prot &lt;- aov(Dens ~ Island * Protection, data = ReefSlope_allyears)</w:t>
            </w:r>
          </w:p>
        </w:tc>
      </w:tr>
      <w:tr w:rsidR="003179DA" w:rsidRPr="003179DA" w14:paraId="77AAA22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36E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12D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04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1ED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856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DC6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5D57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7FAA5C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71E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BE6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7AC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09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7D8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D42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E95DB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8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C5AF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2754364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7F6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802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D58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3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7F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7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DD5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2B6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CCAF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8669AB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BD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5A7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52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5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D1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9F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040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21E7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9D5AA3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54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ED4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7F8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858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49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5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004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72F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C2DC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E3AEAA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3E1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EEBB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513F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B876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7503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E26B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07D1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2BEAB8F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494E6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1ACA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5A017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F85C3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5DC2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0AC2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3D05F7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B0BD87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C77F3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67B7B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FEFE4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6DE91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942ED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D6926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0BB432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CC271B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7BB73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3010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EDF53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E6503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A0687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5255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06D26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D797B4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A90621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0FD2D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A193F3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.0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9A7C5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A0F64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144E5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A0D5B6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F926CB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7B375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7220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1586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A77C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13AB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669E9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CDF5A2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9DB556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60E37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367A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B810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82A95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A7426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AA399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D6F173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DE9C70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8386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47CF4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E8DD1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6C20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FD638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DF014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33FB40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CF917E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8565F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A64A7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84845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D6AD4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C2D0F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D8635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267A38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DA4E2C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089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B1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442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A65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A38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690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1C7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CC372D2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699D25E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 * Protection</w:t>
            </w:r>
          </w:p>
        </w:tc>
      </w:tr>
      <w:tr w:rsidR="003179DA" w:rsidRPr="003179DA" w14:paraId="2C4C774B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18B7B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prot_year &lt;- aov(Dens ~ Protection * Year, data = ReefSlope_allyears)</w:t>
            </w:r>
          </w:p>
        </w:tc>
      </w:tr>
      <w:tr w:rsidR="003179DA" w:rsidRPr="003179DA" w14:paraId="2E7D156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83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3F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C60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E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057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13D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7852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723885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9BC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1F0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212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62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A9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2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493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3FA91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5A6F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</w:tr>
      <w:tr w:rsidR="003179DA" w:rsidRPr="003179DA" w14:paraId="17FD51F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1A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10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A5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8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1E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9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E8B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6BA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7CD5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FE3193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E53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3B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3D8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0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BDF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58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EA0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5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116C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B7ACAF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63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22E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A00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847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71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0A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7A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24F5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716D27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6A6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CBB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8D9F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BD6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629F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485A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835D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0CF7579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5438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D38B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66D3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17FC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A716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1C630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B10577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CAC9FD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888B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178D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14EDC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F39F5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34026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DF02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03F3C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ADCDAB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7CE6E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B3FA8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FAEA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BA4F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F56ED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98AA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3978D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23DF0D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BEA04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1888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320C7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156CA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F51AD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1315A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D326AF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753560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CB4D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C3061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E1DC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58A78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F5F7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D993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70BB60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48FA5B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9284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C34A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EC5E8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F350E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73DBC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C23E2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D80DA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DE20D0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D446B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A15B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10575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3651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7B18C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732F5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EBDF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BC18B6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41B662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A2B4D2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3C6AB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D8127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48C9A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6CD98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FE1929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B40322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6B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60C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155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F93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B5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B8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91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1FB7D845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78D1B27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 * Island</w:t>
            </w:r>
          </w:p>
        </w:tc>
      </w:tr>
      <w:tr w:rsidR="003179DA" w:rsidRPr="003179DA" w14:paraId="2AF1BBF5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F0978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island_year &lt;- aov(Dens ~ Island * Year, data = ReefSlope_allyears)</w:t>
            </w:r>
          </w:p>
        </w:tc>
      </w:tr>
      <w:tr w:rsidR="003179DA" w:rsidRPr="003179DA" w14:paraId="62B13FB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7C6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91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E8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17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E31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EA4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07D3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45B01D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008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8D0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E3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09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E09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145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0C52F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3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826F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355E6F5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16A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A3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A0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5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60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1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C4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30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C9A7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3179DA" w:rsidRPr="003179DA" w14:paraId="33EBE72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571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A69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6A5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74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866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2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91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E7F8F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67B1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3179DA" w:rsidRPr="003179DA" w14:paraId="1BF442A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DB4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DBE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08A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26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150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0D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74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1952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2CFA77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DC4B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048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AB8C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EE52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307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A99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A91F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4549F59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7A90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FBC7C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2D235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B2BED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F207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9CFBC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372C70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2DC306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5F757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2A981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8C0B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5B53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715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C7F8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6666FC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83FCD1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93E2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21F2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1215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8ACB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F7E05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587D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51881F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86CF5A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AC6AD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8C62E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BAD7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E5ECE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CBDF7A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D312F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8A8DC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38C8CD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9385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93940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1FD3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C4E2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CEC47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51AE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FF6A10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AA9075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0310C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A6AC5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2EFCA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9F1AC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275F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3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05723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FC287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D07C98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B719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197A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73CDC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AA9C5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3CAD4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CFE69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6CEF7D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9A5D11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CB1DA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3C7E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C667D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8AF72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386EA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3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F9F48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27B70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59E818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9D7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7C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D0D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8E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23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513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6CA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3CB5D6E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1F0C8"/>
            <w:noWrap/>
            <w:vAlign w:val="bottom"/>
            <w:hideMark/>
          </w:tcPr>
          <w:p w14:paraId="3CDB4AA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land * Year * Protection</w:t>
            </w:r>
          </w:p>
        </w:tc>
      </w:tr>
      <w:tr w:rsidR="003179DA" w:rsidRPr="003179DA" w14:paraId="0F5C4071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CC155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full &lt;- aov(Dens ~ Island * Year * Protection, data = ReefSlope_allyears)</w:t>
            </w:r>
          </w:p>
        </w:tc>
      </w:tr>
      <w:tr w:rsidR="003179DA" w:rsidRPr="003179DA" w14:paraId="6E7372F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F69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840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E9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69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6C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DAE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300D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36BDBB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51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71D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20D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09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D85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A2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8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7DBB6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4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AF87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1B2D445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71B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485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DB9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5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18B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19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633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534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EFF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18CD67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23C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89C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F83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92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87C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DF0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A0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C83E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3209A4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3B4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9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D1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65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AF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20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CFD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81653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3F81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3179DA" w:rsidRPr="003179DA" w14:paraId="65E51E0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06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9C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666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3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F28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44A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D72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5A41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9895A7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252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DE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3D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1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50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B8F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367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6954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58C3C2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B43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4B9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C3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2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D2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F41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198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57EB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AE0AA3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B0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DE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F6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03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C4E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7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E8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8E9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1915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A46536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E48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066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55EB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D4D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430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28B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9740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3FB48E5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A0B6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453B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5CA9D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ED4BF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8823E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D6920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CAD4EC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17322E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4D20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B3CF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001A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EBC5E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14C4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BA87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E39FB8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0B63A0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F3FA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AB36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9245C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8C7DD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4C66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C055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A6646C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37DA9E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DC750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829BF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6DCF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773E4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9D082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DA7C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429D28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6C94EC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CEE1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76F85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30C5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9CFF1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F2992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B374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B56AA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391535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E0E8E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415B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D152D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2C6C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0E2F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BFDE5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C0B94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D7740B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78D1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2DA78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14BB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8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41E17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72E74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0256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46BAC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2B45C7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AE57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42653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1DE6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DCCB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13644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FA721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F80A6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3F3C174" w14:textId="77777777" w:rsidTr="003179D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C713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A0FE7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FC64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761C2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2220B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4ECB1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D17EA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B43104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1463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00C73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E6504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A2BDD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89E5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3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C052C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34022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51AA92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4F8B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58A4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66F7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E8EA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4855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D77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4D9DDB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C0C63F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D79BC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7EEE2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82A94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5E11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8FB5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ECCC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52297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6D6865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62B52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C26C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F988E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6A8A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806C6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C6B1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1341A0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4F5EEB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D43C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4DE0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A25D2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DCC56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E2CF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6058E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43E4BF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AF0D32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D4D3F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404D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C9A33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72DE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9B8B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0E3C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39E4CB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8A31D8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3E1697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: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998D6F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7AE96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58753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996DC8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96535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1085B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30FF34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A6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8A9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2EB" w14:textId="77777777" w:rsidR="003179DA" w:rsidRPr="003179DA" w:rsidRDefault="003179DA" w:rsidP="003179DA">
            <w:pPr>
              <w:jc w:val="center"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589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940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EC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15F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11B5174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EF3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92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05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1AC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A6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752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039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07F16A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3EA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A4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8D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5F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B9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67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A0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E6993BB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center"/>
            <w:hideMark/>
          </w:tcPr>
          <w:p w14:paraId="6693C7E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0"/>
                <w:szCs w:val="40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0"/>
                <w:szCs w:val="40"/>
                <w14:ligatures w14:val="none"/>
              </w:rPr>
              <w:t>All Years except 2018</w:t>
            </w:r>
          </w:p>
        </w:tc>
      </w:tr>
      <w:tr w:rsidR="003179DA" w:rsidRPr="003179DA" w14:paraId="3BBC5241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bottom"/>
            <w:hideMark/>
          </w:tcPr>
          <w:p w14:paraId="4355557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</w:tr>
      <w:tr w:rsidR="003179DA" w:rsidRPr="003179DA" w14:paraId="69C1B535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AC5EE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year &lt;- aov(Dens ~ Year, data = ReefSlope_allyears)</w:t>
            </w:r>
          </w:p>
        </w:tc>
      </w:tr>
      <w:tr w:rsidR="003179DA" w:rsidRPr="003179DA" w14:paraId="6DF1A22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A4A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1BF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EFD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A9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75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008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B693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E20B67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8D3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86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29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89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4C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4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306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0B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499E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3179DA" w:rsidRPr="003179DA" w14:paraId="1F02433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D52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92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21C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55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9DF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1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286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354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BEFF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3E3220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05A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8C8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539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957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4A5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11B0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7DE2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4B121F8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9CB9B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8E49A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D265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A5F10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BEC8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D311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B5FF3A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22FE37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509F8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044F2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5CD6C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A904D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2C40F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C523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5FAD0F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7C18CF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04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48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556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229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C4D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3D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AA3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126EF4E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E3A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8E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1CA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788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AE6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CF4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CE8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13D01F8B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bottom"/>
            <w:hideMark/>
          </w:tcPr>
          <w:p w14:paraId="45B6E08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</w:tr>
      <w:tr w:rsidR="003179DA" w:rsidRPr="003179DA" w14:paraId="46200ADB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56C71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island &lt;- aov(Dens ~ Island, data = ReefSlope_allyears)</w:t>
            </w:r>
          </w:p>
        </w:tc>
      </w:tr>
      <w:tr w:rsidR="003179DA" w:rsidRPr="003179DA" w14:paraId="70BDE71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3D1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6FE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73C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27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027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49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78FA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8E6253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EBE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92F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D4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10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28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FAB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BDFFF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8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2C39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1927217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782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89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BA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94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E5D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05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C6E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B92A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3E82D2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763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3D3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2899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662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A251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D8FF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7C6F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0E51F26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9C31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ECB2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A5A4E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377F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0F622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3651C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3ED368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90C6C0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CDEC1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EE79D9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695F60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0C8FF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FC92C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4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297F38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A653E1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A3504C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F05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1A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96D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01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43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2C3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9CA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315EEE7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31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C10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0AC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2B7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1F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E09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93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744791D4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bottom"/>
            <w:hideMark/>
          </w:tcPr>
          <w:p w14:paraId="21EF4C1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</w:tr>
      <w:tr w:rsidR="003179DA" w:rsidRPr="003179DA" w14:paraId="70F43E97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B2730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protection &lt;- aov(Dens ~ Protection, data = ReefSlope_allyears)</w:t>
            </w:r>
          </w:p>
        </w:tc>
      </w:tr>
      <w:tr w:rsidR="003179DA" w:rsidRPr="003179DA" w14:paraId="6C0F905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1FB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8E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A13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6CE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8F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C6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4BC7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16ED7E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B19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EE3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46D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90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5D7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8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3A4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1960A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EE2C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3179DA" w:rsidRPr="003179DA" w14:paraId="69B4CDE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95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3FA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EA5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8138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0E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9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4B4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62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E02F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75A12A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8FF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3B3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647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B96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FA5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A57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B63A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7CE9DE4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8B1BA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B01D2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5BFC7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F17F7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45D2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65DE2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E097C1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AA37B7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017A4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BBBA1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EDF2A8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70120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0716AC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2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1AC11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F6D996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6457FC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0C5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974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C4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4B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81D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20B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EF7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4FD9313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C85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88C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485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54C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8E1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E6FF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9483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0C0AF905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bottom"/>
            <w:hideMark/>
          </w:tcPr>
          <w:p w14:paraId="5A41093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land * Protection</w:t>
            </w:r>
          </w:p>
        </w:tc>
      </w:tr>
      <w:tr w:rsidR="003179DA" w:rsidRPr="003179DA" w14:paraId="42968165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FFE23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island_prot &lt;- aov(Dens ~ Island * Protection, data = ReefSlope_allyears)</w:t>
            </w:r>
          </w:p>
        </w:tc>
      </w:tr>
      <w:tr w:rsidR="003179DA" w:rsidRPr="003179DA" w14:paraId="59EC96C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CD9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CA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C0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EB0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B0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A9C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96DF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5E4D38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91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C7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3A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10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9A9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540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F8DEC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3.7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7D43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066E389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35C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464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830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59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C1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B9B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AB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A6CD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984FC9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D37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870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878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7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8B2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8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99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C2C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30D6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0FD49E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B34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27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D2D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90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F00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ED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55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DF35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11DA93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72C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C47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B4F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2AC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BD4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0E4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58A7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3C8B516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F1361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B4D01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0FED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D662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5D80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CDB1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CE89D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FCCE44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DC04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85DC3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E69A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7D13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1B82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33224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B6399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6ECA78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E30A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7DBE6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FF3F2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278A8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FAF79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9812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DC5D1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37D640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E3D44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252EF9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BE919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E3C22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9CB89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E61A7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36E8F5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D42F43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734A9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0775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F163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39B6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DCFE4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3D76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C3BCD6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944A49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F53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B4D5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4095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47CBB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EF54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6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F4C83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0B19F9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12239C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A55C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9538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B5A67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060A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8A15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6242B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9A59A6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E980828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90FCD5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44EC4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52934B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D7160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761A4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DB3E6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CF5039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72B2DA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ED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0C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74A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16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1E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6E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E4D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7238308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447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8C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177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7418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F3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0A4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CCDE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50D6BEA2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bottom"/>
            <w:hideMark/>
          </w:tcPr>
          <w:p w14:paraId="70AA504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 * Protection</w:t>
            </w:r>
          </w:p>
        </w:tc>
      </w:tr>
      <w:tr w:rsidR="003179DA" w:rsidRPr="003179DA" w14:paraId="429DBF6F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5C3D0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prot_year &lt;- aov(Dens ~ Protection * Year, data = ReefSlope_allyears)</w:t>
            </w:r>
          </w:p>
        </w:tc>
      </w:tr>
      <w:tr w:rsidR="003179DA" w:rsidRPr="003179DA" w14:paraId="5C4D56C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DE4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A17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D02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4F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4D8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440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0F17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E148EF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C84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A67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84F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90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C29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8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DFA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418CC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23FC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3179DA" w:rsidRPr="003179DA" w14:paraId="55942A2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73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D07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51E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1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E6C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5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2E9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9D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C340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D9B904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7C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739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EE0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9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4BC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3C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19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ED7D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9E1606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61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FBE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993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63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98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D6F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58B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B3B5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CFA992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7F2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C67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B26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A25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886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6BB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C7AA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58C0423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285B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60DD2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10FE0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D483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8A71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2E3AB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90B01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A277F9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8117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83D16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0488C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0DF0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794FC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7957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42E956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674511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5B90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7920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A5D5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FB354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38F0B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776E3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CC876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10456C1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56C54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6DC09C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707D0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79259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A33C8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B554BB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45F14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6D3086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504C2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873F6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913B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96022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DDBF0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F64B1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AC234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0794EF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F54F0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E6691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5A2F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E7EDB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983C9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2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59008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577656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74ED21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D76F4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D532A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047F5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96FF0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3A7F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10379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531EC9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6E3F2F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DED01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E2C9D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67219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81675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655BC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77DBFF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E3A8A9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0F5B1A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B57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6C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476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BBB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F1C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E76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080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6548B3EA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bottom"/>
            <w:hideMark/>
          </w:tcPr>
          <w:p w14:paraId="6CADDEC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 * Island</w:t>
            </w:r>
          </w:p>
        </w:tc>
      </w:tr>
      <w:tr w:rsidR="003179DA" w:rsidRPr="003179DA" w14:paraId="584A9AF8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2AF6C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island_year &lt;- aov(Dens ~ Island * Year, data = ReefSlope_allyears)</w:t>
            </w:r>
          </w:p>
        </w:tc>
      </w:tr>
      <w:tr w:rsidR="003179DA" w:rsidRPr="003179DA" w14:paraId="066CFB0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20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A3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963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76B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80A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02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0348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0A36014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A4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C9A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F28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10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76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B2E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3DCA6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.9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B5E0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3070EA3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CD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A7B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C0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9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8FD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49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23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4A5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7F28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9EA438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BF8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C0E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2E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31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CD3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89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D5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DE317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C836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3179DA" w:rsidRPr="003179DA" w14:paraId="4D1BE00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CA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BD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98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12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A68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2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52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1B5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5F3E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D583DE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56D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990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244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4CC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1C6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5D8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AB96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7CC7DF4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4C70E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45CE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C137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342C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4921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45947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5D425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7DC0B5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CD617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20726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D1123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5729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91EB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3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1CE80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8FDB38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F653ED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CF52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4E6F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5DE58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3C3F2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50328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E6F8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7FA7B9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9094AC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A2924F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77BBD3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115FA1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328E10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24CE59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109FD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7D171D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B4E8A6C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68FE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4C7CE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612CF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06172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B2374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00C83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A0E8D4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342F68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2142D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D809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0A853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A51B1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E381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3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89F32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41756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4B7C41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F7317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30849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5B326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87C7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BAE6A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2F41D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FE0FF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C4A734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8EB3B5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514CD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FE40E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0BD0F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5D047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2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881873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2E6E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C9243B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64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440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019A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5AF9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B6D4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1F2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CF3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179DA" w:rsidRPr="003179DA" w14:paraId="767B0A24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7C7AC"/>
            <w:noWrap/>
            <w:vAlign w:val="bottom"/>
            <w:hideMark/>
          </w:tcPr>
          <w:p w14:paraId="223C184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sland * Year * Protection</w:t>
            </w:r>
          </w:p>
        </w:tc>
      </w:tr>
      <w:tr w:rsidR="003179DA" w:rsidRPr="003179DA" w14:paraId="7D6DF629" w14:textId="77777777" w:rsidTr="003179DA">
        <w:trPr>
          <w:trHeight w:val="2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40FE7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ov_full &lt;- aov(Dens ~ Island * Year * Protection, data = ReefSlope_allyears)</w:t>
            </w:r>
          </w:p>
        </w:tc>
      </w:tr>
      <w:tr w:rsidR="003179DA" w:rsidRPr="003179DA" w14:paraId="4EF2FCC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7D2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1F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433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30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8C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39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14AE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0EDEC5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9A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EDE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0C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10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B2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2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2EB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5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B6EC83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1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C22C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3179DA" w:rsidRPr="003179DA" w14:paraId="23125F10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1E6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D44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C4D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49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618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49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6F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59A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3F3F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7336E2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BB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959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95D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48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76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6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F22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64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76A3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53887B6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07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AE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B57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05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94E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5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14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E37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6F81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3179DA" w:rsidRPr="003179DA" w14:paraId="7DBBC45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268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324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C0AF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1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E6C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0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510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A3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86AF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A04222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41A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530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0551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4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EE5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210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D78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279B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B656AD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5F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8EDE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99F6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22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5EDD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1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EBA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8244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9232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32DC8C5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A1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6C50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28DB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895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33B2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3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2135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DD87" w14:textId="77777777" w:rsidR="003179DA" w:rsidRPr="003179DA" w:rsidRDefault="003179DA" w:rsidP="003179DA">
            <w:pPr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2D7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5F960EB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E7F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Significance c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3E0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 ‘*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69D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01 ‘*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01A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 ‘*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3EF8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 ‘.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942A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 ‘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D9E29" w14:textId="77777777" w:rsidR="003179DA" w:rsidRPr="003179DA" w:rsidRDefault="003179DA" w:rsidP="003179DA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79DA" w:rsidRPr="003179DA" w14:paraId="7CF3D503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07B89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40581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7F18E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EC485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A109C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FFEF2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86944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E9827C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3FD72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2D4E1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9327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B24AA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E7152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2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3584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FD7C5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06354017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3B58E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CEA50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DFB3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BA9E7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DBA8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CAC16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6BB61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FBDF06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E85A9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E8417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23B68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51DA25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E9F33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25733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5C272E1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BCDF3F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BCE1B6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BB65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00174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89E49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147BD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DF6C9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655273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E65A72D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164C0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6EE8C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E5046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E651F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E317D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68C4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F0FDB8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5E2D479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CB6114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58468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95C80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7.1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6EC5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448F02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F0050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2BECE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465CF68E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1F6F1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601B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AD08C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36636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1421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A118A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3B0C8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65CAE60" w14:textId="77777777" w:rsidTr="003179D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6B792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2D52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arti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8753A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Eta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A08FC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866A4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64E89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B3FB702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55BA1E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A933D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0F300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23E1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05692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0B53F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31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55F9E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A608F0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BD29595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60360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065D9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419E5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64F8D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B9D56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FB36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753258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77ECA612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8C17F85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45FE0A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22F8E9D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7EF3B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59067B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C5A635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2A1E57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276183A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C084F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C79DA1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F72F0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353CB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42541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0927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31F4A6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AA1A849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C358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D2D7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6106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DF7DD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EC16D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63A75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6D855A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6C52B38F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C1C32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Year: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85F59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EAB4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9E9E3C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2947E8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8362C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002F3E0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  <w:tr w:rsidR="003179DA" w:rsidRPr="003179DA" w14:paraId="29126961" w14:textId="77777777" w:rsidTr="003179D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BF7753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Island:Year:Prot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518717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B85253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73B133E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05E0A3E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[0.00,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BBA267" w14:textId="77777777" w:rsidR="003179DA" w:rsidRPr="003179DA" w:rsidRDefault="003179DA" w:rsidP="003179D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351ED88" w14:textId="77777777" w:rsidR="003179DA" w:rsidRPr="003179DA" w:rsidRDefault="003179DA" w:rsidP="003179DA">
            <w:pPr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79DA">
              <w:rPr>
                <w:rFonts w:ascii="Aptos Narrow" w:eastAsia="Times New Roman" w:hAnsi="Aptos Narrow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</w:tr>
    </w:tbl>
    <w:p w14:paraId="42617918" w14:textId="77777777" w:rsidR="00F352DB" w:rsidRPr="003179DA" w:rsidRDefault="00F352DB">
      <w:pPr>
        <w:rPr>
          <w:sz w:val="21"/>
          <w:szCs w:val="20"/>
        </w:rPr>
      </w:pPr>
    </w:p>
    <w:sectPr w:rsidR="00F352DB" w:rsidRPr="003179DA" w:rsidSect="00E43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DA"/>
    <w:rsid w:val="00161B3A"/>
    <w:rsid w:val="003179DA"/>
    <w:rsid w:val="003C6917"/>
    <w:rsid w:val="003E7F0B"/>
    <w:rsid w:val="004A205D"/>
    <w:rsid w:val="00606419"/>
    <w:rsid w:val="006E2141"/>
    <w:rsid w:val="008372E3"/>
    <w:rsid w:val="00853871"/>
    <w:rsid w:val="00882EFE"/>
    <w:rsid w:val="008A06D6"/>
    <w:rsid w:val="0091673E"/>
    <w:rsid w:val="00931FC3"/>
    <w:rsid w:val="00953803"/>
    <w:rsid w:val="009F07FB"/>
    <w:rsid w:val="00B75016"/>
    <w:rsid w:val="00B910D7"/>
    <w:rsid w:val="00BD7CEB"/>
    <w:rsid w:val="00C816D7"/>
    <w:rsid w:val="00C830CC"/>
    <w:rsid w:val="00CD67A9"/>
    <w:rsid w:val="00D72838"/>
    <w:rsid w:val="00E435AE"/>
    <w:rsid w:val="00EA14D7"/>
    <w:rsid w:val="00F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B34FDC"/>
  <w15:chartTrackingRefBased/>
  <w15:docId w15:val="{2FCA6114-253E-8D42-B9D7-14A118331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03"/>
  </w:style>
  <w:style w:type="paragraph" w:styleId="Heading1">
    <w:name w:val="heading 1"/>
    <w:basedOn w:val="Normal"/>
    <w:next w:val="Normal"/>
    <w:link w:val="Heading1Char"/>
    <w:uiPriority w:val="9"/>
    <w:qFormat/>
    <w:rsid w:val="00317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9D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9D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9D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9D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9D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9D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9D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9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9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9D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9D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9D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9D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9D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9D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9D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9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9D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9D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9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9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9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9D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179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79DA"/>
    <w:rPr>
      <w:color w:val="96607D"/>
      <w:u w:val="single"/>
    </w:rPr>
  </w:style>
  <w:style w:type="paragraph" w:customStyle="1" w:styleId="msonormal0">
    <w:name w:val="msonormal"/>
    <w:basedOn w:val="Normal"/>
    <w:rsid w:val="003179DA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3179DA"/>
    <w:pPr>
      <w:pBdr>
        <w:left w:val="single" w:sz="8" w:space="0" w:color="auto"/>
      </w:pBd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3179DA"/>
    <w:pPr>
      <w:pBdr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179D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179D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3179D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179DA"/>
    <w:pPr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3179DA"/>
    <w:pPr>
      <w:shd w:val="clear" w:color="000000" w:fill="FFFF00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179DA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179DA"/>
    <w:pPr>
      <w:shd w:val="clear" w:color="000000" w:fill="FFFF00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3179D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3179DA"/>
    <w:pPr>
      <w:spacing w:before="100" w:beforeAutospacing="1" w:after="100" w:afterAutospacing="1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75">
    <w:name w:val="xl75"/>
    <w:basedOn w:val="Normal"/>
    <w:rsid w:val="003179DA"/>
    <w:pPr>
      <w:shd w:val="clear" w:color="000000" w:fill="FFFF00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3179DA"/>
    <w:pPr>
      <w:pBdr>
        <w:left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3179DA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3179DA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3179DA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3179DA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81">
    <w:name w:val="xl81"/>
    <w:basedOn w:val="Normal"/>
    <w:rsid w:val="003179D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3179DA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3179DA"/>
    <w:pPr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3179DA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3179DA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3179DA"/>
    <w:pP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3179DA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3179DA"/>
    <w:pPr>
      <w:pBdr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3179D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3179D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3179DA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3179DA"/>
    <w:pPr>
      <w:pBdr>
        <w:top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93">
    <w:name w:val="xl93"/>
    <w:basedOn w:val="Normal"/>
    <w:rsid w:val="003179DA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3179DA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3179DA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3179DA"/>
    <w:pPr>
      <w:shd w:val="clear" w:color="000000" w:fill="F2F2F2"/>
      <w:spacing w:before="100" w:beforeAutospacing="1" w:after="100" w:afterAutospacing="1"/>
      <w:jc w:val="center"/>
    </w:pPr>
    <w:rPr>
      <w:rFonts w:eastAsia="Times New Roman" w:cs="Times New Roman"/>
      <w:kern w:val="0"/>
      <w14:ligatures w14:val="none"/>
    </w:rPr>
  </w:style>
  <w:style w:type="paragraph" w:customStyle="1" w:styleId="xl97">
    <w:name w:val="xl97"/>
    <w:basedOn w:val="Normal"/>
    <w:rsid w:val="003179D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0E6F5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98">
    <w:name w:val="xl98"/>
    <w:basedOn w:val="Normal"/>
    <w:rsid w:val="003179DA"/>
    <w:pPr>
      <w:pBdr>
        <w:top w:val="single" w:sz="8" w:space="0" w:color="auto"/>
        <w:bottom w:val="single" w:sz="8" w:space="0" w:color="auto"/>
      </w:pBdr>
      <w:shd w:val="clear" w:color="000000" w:fill="C0E6F5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99">
    <w:name w:val="xl99"/>
    <w:basedOn w:val="Normal"/>
    <w:rsid w:val="003179D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0E6F5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00">
    <w:name w:val="xl100"/>
    <w:basedOn w:val="Normal"/>
    <w:rsid w:val="003179DA"/>
    <w:pPr>
      <w:pBdr>
        <w:top w:val="single" w:sz="8" w:space="0" w:color="auto"/>
        <w:left w:val="single" w:sz="8" w:space="0" w:color="auto"/>
      </w:pBdr>
      <w:shd w:val="clear" w:color="000000" w:fill="C0E6F5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01">
    <w:name w:val="xl101"/>
    <w:basedOn w:val="Normal"/>
    <w:rsid w:val="003179DA"/>
    <w:pPr>
      <w:pBdr>
        <w:top w:val="single" w:sz="8" w:space="0" w:color="auto"/>
      </w:pBdr>
      <w:shd w:val="clear" w:color="000000" w:fill="C0E6F5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02">
    <w:name w:val="xl102"/>
    <w:basedOn w:val="Normal"/>
    <w:rsid w:val="003179DA"/>
    <w:pPr>
      <w:pBdr>
        <w:top w:val="single" w:sz="8" w:space="0" w:color="auto"/>
        <w:right w:val="single" w:sz="8" w:space="0" w:color="auto"/>
      </w:pBdr>
      <w:shd w:val="clear" w:color="000000" w:fill="C0E6F5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03">
    <w:name w:val="xl103"/>
    <w:basedOn w:val="Normal"/>
    <w:rsid w:val="003179D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04">
    <w:name w:val="xl104"/>
    <w:basedOn w:val="Normal"/>
    <w:rsid w:val="003179DA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05">
    <w:name w:val="xl105"/>
    <w:basedOn w:val="Normal"/>
    <w:rsid w:val="003179D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06">
    <w:name w:val="xl106"/>
    <w:basedOn w:val="Normal"/>
    <w:rsid w:val="003179D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color w:val="000000"/>
      <w:kern w:val="0"/>
      <w14:ligatures w14:val="none"/>
    </w:rPr>
  </w:style>
  <w:style w:type="paragraph" w:customStyle="1" w:styleId="xl107">
    <w:name w:val="xl107"/>
    <w:basedOn w:val="Normal"/>
    <w:rsid w:val="003179DA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color w:val="000000"/>
      <w:kern w:val="0"/>
      <w14:ligatures w14:val="none"/>
    </w:rPr>
  </w:style>
  <w:style w:type="paragraph" w:customStyle="1" w:styleId="xl108">
    <w:name w:val="xl108"/>
    <w:basedOn w:val="Normal"/>
    <w:rsid w:val="003179D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color w:val="000000"/>
      <w:kern w:val="0"/>
      <w14:ligatures w14:val="none"/>
    </w:rPr>
  </w:style>
  <w:style w:type="paragraph" w:customStyle="1" w:styleId="xl109">
    <w:name w:val="xl109"/>
    <w:basedOn w:val="Normal"/>
    <w:rsid w:val="003179D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7C7AC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10">
    <w:name w:val="xl110"/>
    <w:basedOn w:val="Normal"/>
    <w:rsid w:val="003179DA"/>
    <w:pPr>
      <w:pBdr>
        <w:top w:val="single" w:sz="8" w:space="0" w:color="auto"/>
        <w:bottom w:val="single" w:sz="8" w:space="0" w:color="auto"/>
      </w:pBdr>
      <w:shd w:val="clear" w:color="000000" w:fill="F7C7AC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11">
    <w:name w:val="xl111"/>
    <w:basedOn w:val="Normal"/>
    <w:rsid w:val="003179D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7C7AC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12">
    <w:name w:val="xl112"/>
    <w:basedOn w:val="Normal"/>
    <w:rsid w:val="003179D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1F0C8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13">
    <w:name w:val="xl113"/>
    <w:basedOn w:val="Normal"/>
    <w:rsid w:val="003179DA"/>
    <w:pPr>
      <w:pBdr>
        <w:top w:val="single" w:sz="8" w:space="0" w:color="auto"/>
        <w:bottom w:val="single" w:sz="8" w:space="0" w:color="auto"/>
      </w:pBdr>
      <w:shd w:val="clear" w:color="000000" w:fill="C1F0C8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14">
    <w:name w:val="xl114"/>
    <w:basedOn w:val="Normal"/>
    <w:rsid w:val="003179D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1F0C8"/>
      <w:spacing w:before="100" w:beforeAutospacing="1" w:after="100" w:afterAutospacing="1"/>
      <w:jc w:val="center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115">
    <w:name w:val="xl115"/>
    <w:basedOn w:val="Normal"/>
    <w:rsid w:val="003179D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1F0C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16">
    <w:name w:val="xl116"/>
    <w:basedOn w:val="Normal"/>
    <w:rsid w:val="003179DA"/>
    <w:pPr>
      <w:pBdr>
        <w:top w:val="single" w:sz="8" w:space="0" w:color="auto"/>
        <w:bottom w:val="single" w:sz="8" w:space="0" w:color="auto"/>
      </w:pBdr>
      <w:shd w:val="clear" w:color="000000" w:fill="C1F0C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17">
    <w:name w:val="xl117"/>
    <w:basedOn w:val="Normal"/>
    <w:rsid w:val="003179D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1F0C8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18">
    <w:name w:val="xl118"/>
    <w:basedOn w:val="Normal"/>
    <w:rsid w:val="003179DA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7C7AC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19">
    <w:name w:val="xl119"/>
    <w:basedOn w:val="Normal"/>
    <w:rsid w:val="003179DA"/>
    <w:pPr>
      <w:pBdr>
        <w:top w:val="single" w:sz="8" w:space="0" w:color="auto"/>
        <w:bottom w:val="single" w:sz="8" w:space="0" w:color="auto"/>
      </w:pBdr>
      <w:shd w:val="clear" w:color="000000" w:fill="F7C7AC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  <w:style w:type="paragraph" w:customStyle="1" w:styleId="xl120">
    <w:name w:val="xl120"/>
    <w:basedOn w:val="Normal"/>
    <w:rsid w:val="003179DA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7C7AC"/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2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42</Words>
  <Characters>9936</Characters>
  <Application>Microsoft Office Word</Application>
  <DocSecurity>0</DocSecurity>
  <Lines>82</Lines>
  <Paragraphs>23</Paragraphs>
  <ScaleCrop>false</ScaleCrop>
  <Company>Hawai‘i Institute of Marine Biology</Company>
  <LinksUpToDate>false</LinksUpToDate>
  <CharactersWithSpaces>1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raBiggs</dc:creator>
  <cp:keywords/>
  <dc:description/>
  <cp:lastModifiedBy>Paolo MarraBiggs</cp:lastModifiedBy>
  <cp:revision>1</cp:revision>
  <dcterms:created xsi:type="dcterms:W3CDTF">2025-05-08T16:36:00Z</dcterms:created>
  <dcterms:modified xsi:type="dcterms:W3CDTF">2025-05-08T16:37:00Z</dcterms:modified>
</cp:coreProperties>
</file>